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EB169F" w14:textId="77777777" w:rsidR="001942A0" w:rsidRPr="00620075" w:rsidRDefault="001942A0" w:rsidP="001942A0">
      <w:pPr>
        <w:spacing w:line="360" w:lineRule="auto"/>
        <w:jc w:val="both"/>
        <w:outlineLvl w:val="0"/>
        <w:rPr>
          <w:rFonts w:ascii="Times New Roman" w:hAnsi="Times New Roman"/>
          <w:color w:val="000000" w:themeColor="text1"/>
          <w:sz w:val="22"/>
          <w:szCs w:val="22"/>
        </w:rPr>
      </w:pPr>
      <w:r w:rsidRPr="00620075">
        <w:rPr>
          <w:rFonts w:ascii="Times New Roman" w:hAnsi="Times New Roman"/>
          <w:b/>
          <w:color w:val="000000" w:themeColor="text1"/>
          <w:sz w:val="22"/>
          <w:szCs w:val="22"/>
        </w:rPr>
        <w:t>Supplemental material table 2.</w:t>
      </w:r>
      <w:r w:rsidRPr="00620075">
        <w:rPr>
          <w:rFonts w:ascii="Times New Roman" w:hAnsi="Times New Roman"/>
          <w:color w:val="000000" w:themeColor="text1"/>
          <w:sz w:val="22"/>
          <w:szCs w:val="22"/>
        </w:rPr>
        <w:t xml:space="preserve"> Preoperative medication in patients in the derivation and validation cohort.</w:t>
      </w:r>
    </w:p>
    <w:p w14:paraId="5ACF9FE9" w14:textId="77777777" w:rsidR="001942A0" w:rsidRPr="00620075" w:rsidRDefault="001942A0" w:rsidP="001942A0">
      <w:pPr>
        <w:spacing w:line="360" w:lineRule="auto"/>
        <w:jc w:val="both"/>
        <w:rPr>
          <w:rFonts w:ascii="Times New Roman" w:hAnsi="Times New Roman"/>
          <w:color w:val="000000" w:themeColor="text1"/>
          <w:sz w:val="22"/>
          <w:szCs w:val="22"/>
        </w:rPr>
      </w:pPr>
    </w:p>
    <w:tbl>
      <w:tblPr>
        <w:tblW w:w="929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1"/>
        <w:gridCol w:w="1276"/>
        <w:gridCol w:w="1276"/>
        <w:gridCol w:w="850"/>
        <w:gridCol w:w="1418"/>
        <w:gridCol w:w="1559"/>
        <w:gridCol w:w="1276"/>
      </w:tblGrid>
      <w:tr w:rsidR="001942A0" w:rsidRPr="00620075" w14:paraId="78271FDC" w14:textId="77777777" w:rsidTr="0066565B">
        <w:trPr>
          <w:trHeight w:val="1138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698CA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Preoperative medication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B9073D8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Derivation cohort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905F9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Validation cohort</w:t>
            </w:r>
          </w:p>
        </w:tc>
      </w:tr>
      <w:tr w:rsidR="001942A0" w:rsidRPr="00620075" w14:paraId="2463DE48" w14:textId="77777777" w:rsidTr="0066565B">
        <w:trPr>
          <w:trHeight w:val="1138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E2540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Unified </w:t>
            </w:r>
            <w:proofErr w:type="spellStart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vasoplegia</w:t>
            </w:r>
            <w:proofErr w:type="spellEnd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defini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3E7B223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No </w:t>
            </w:r>
            <w:proofErr w:type="spellStart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vasoplegia</w:t>
            </w:r>
            <w:proofErr w:type="spellEnd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n = 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9B0CD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Vasoplegia</w:t>
            </w:r>
            <w:proofErr w:type="spellEnd"/>
          </w:p>
          <w:p w14:paraId="2AF051E9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n = 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31C47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0B852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No </w:t>
            </w:r>
            <w:proofErr w:type="spellStart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vasoplegia</w:t>
            </w:r>
            <w:proofErr w:type="spellEnd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n = 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BE42C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Vasoplegia</w:t>
            </w:r>
            <w:proofErr w:type="spellEnd"/>
          </w:p>
          <w:p w14:paraId="2B3D69A4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n = 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A8381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1942A0" w:rsidRPr="00620075" w14:paraId="778A7F47" w14:textId="77777777" w:rsidTr="0066565B">
        <w:trPr>
          <w:trHeight w:hRule="exact" w:val="34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331B8" w14:textId="77777777" w:rsidR="001942A0" w:rsidRPr="00620075" w:rsidRDefault="001942A0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Aspir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73735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1 (13.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E484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 (5.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463E2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E8BD54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3 (5.5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B40C77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3 (17.6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4F1FF9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1</w:t>
            </w:r>
          </w:p>
        </w:tc>
      </w:tr>
      <w:tr w:rsidR="001942A0" w:rsidRPr="00620075" w14:paraId="3FB84647" w14:textId="77777777" w:rsidTr="0066565B">
        <w:trPr>
          <w:trHeight w:hRule="exact" w:val="34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AF52" w14:textId="77777777" w:rsidR="001942A0" w:rsidRPr="00620075" w:rsidRDefault="001942A0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Coumad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9F40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52 (65.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D3882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7 (69.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DC067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3AD58F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37 (67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1F93E2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3 (69.2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793A24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47</w:t>
            </w:r>
          </w:p>
        </w:tc>
      </w:tr>
      <w:tr w:rsidR="001942A0" w:rsidRPr="00620075" w14:paraId="1BB3C922" w14:textId="77777777" w:rsidTr="0066565B">
        <w:trPr>
          <w:trHeight w:hRule="exact" w:val="34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EB69" w14:textId="77777777" w:rsidR="001942A0" w:rsidRPr="00620075" w:rsidRDefault="001942A0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LMW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FD7E9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3 (29.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AEB65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5 (12.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7528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6C55ED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9 (16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292922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 (5.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1BD47E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28</w:t>
            </w:r>
          </w:p>
        </w:tc>
      </w:tr>
      <w:tr w:rsidR="001942A0" w:rsidRPr="00620075" w14:paraId="3A6DBE7D" w14:textId="77777777" w:rsidTr="0066565B">
        <w:trPr>
          <w:trHeight w:hRule="exact" w:val="34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CB48" w14:textId="77777777" w:rsidR="001942A0" w:rsidRPr="00620075" w:rsidRDefault="001942A0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Hepar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E7043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 (1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56B6B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6C0BC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ECD679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 (1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ECA232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172185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58</w:t>
            </w:r>
          </w:p>
        </w:tc>
      </w:tr>
      <w:tr w:rsidR="001942A0" w:rsidRPr="00620075" w14:paraId="3CA23EFB" w14:textId="77777777" w:rsidTr="0066565B">
        <w:trPr>
          <w:trHeight w:hRule="exact" w:val="34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18CB7" w14:textId="77777777" w:rsidR="001942A0" w:rsidRPr="00620075" w:rsidRDefault="001942A0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Clopidogre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01103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5 (6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97355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 (5.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A7C84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679884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 (1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52BB26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 (5.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E26750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37</w:t>
            </w:r>
          </w:p>
        </w:tc>
      </w:tr>
      <w:tr w:rsidR="001942A0" w:rsidRPr="00620075" w14:paraId="23D91CAA" w14:textId="77777777" w:rsidTr="0066565B">
        <w:trPr>
          <w:trHeight w:hRule="exact" w:val="34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F1A2" w14:textId="77777777" w:rsidR="001942A0" w:rsidRPr="00620075" w:rsidRDefault="001942A0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Dabigatr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B483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 (1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9C534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F3DE6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666A83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10E1C7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B2865A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1942A0" w:rsidRPr="00620075" w14:paraId="7215F038" w14:textId="77777777" w:rsidTr="0066565B">
        <w:trPr>
          <w:trHeight w:hRule="exact" w:val="34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D63CC" w14:textId="77777777" w:rsidR="001942A0" w:rsidRPr="00620075" w:rsidRDefault="001942A0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Beta-block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A723B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5 (31.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D3B91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9 (23.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30683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5DAB73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3 (41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874F24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6 (35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F3F549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63</w:t>
            </w:r>
          </w:p>
        </w:tc>
      </w:tr>
      <w:tr w:rsidR="001942A0" w:rsidRPr="00620075" w14:paraId="3E461CDD" w14:textId="77777777" w:rsidTr="0066565B">
        <w:trPr>
          <w:trHeight w:hRule="exact" w:val="34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9A77" w14:textId="77777777" w:rsidR="001942A0" w:rsidRPr="00620075" w:rsidRDefault="001942A0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ACE-inhibito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BA676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32 (40.5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DF7E6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8 (46.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C1648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8FBF4B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35 (63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AA72BD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4 (23.5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00BC57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&lt;0.01</w:t>
            </w:r>
          </w:p>
        </w:tc>
      </w:tr>
      <w:tr w:rsidR="001942A0" w:rsidRPr="00620075" w14:paraId="02DA2D43" w14:textId="77777777" w:rsidTr="0066565B">
        <w:trPr>
          <w:trHeight w:hRule="exact" w:val="34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1A29" w14:textId="77777777" w:rsidR="001942A0" w:rsidRPr="00620075" w:rsidRDefault="001942A0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AR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E627F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9 (11.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5868B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4 (10.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74542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98C8C0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7 (12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5A2414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3 (17.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26BAD3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61</w:t>
            </w:r>
          </w:p>
        </w:tc>
      </w:tr>
      <w:tr w:rsidR="001942A0" w:rsidRPr="00620075" w14:paraId="494D5302" w14:textId="77777777" w:rsidTr="0066565B">
        <w:trPr>
          <w:trHeight w:hRule="exact" w:val="34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1971" w14:textId="77777777" w:rsidR="001942A0" w:rsidRPr="00620075" w:rsidRDefault="001942A0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Ca-entry Block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BD13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D5523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 (2.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80911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90937D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 (1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76F2BD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4AE558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58</w:t>
            </w:r>
          </w:p>
        </w:tc>
      </w:tr>
      <w:tr w:rsidR="001942A0" w:rsidRPr="00620075" w14:paraId="0E288A86" w14:textId="77777777" w:rsidTr="0066565B">
        <w:trPr>
          <w:trHeight w:hRule="exact" w:val="34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5F40" w14:textId="77777777" w:rsidR="001942A0" w:rsidRPr="00620075" w:rsidRDefault="001942A0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Amiodar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0E6D3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8 (35.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41EEB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7 (43.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2F75D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086407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5 (27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F2580D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9 (52.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28E00F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5</w:t>
            </w:r>
          </w:p>
        </w:tc>
      </w:tr>
      <w:tr w:rsidR="001942A0" w:rsidRPr="00620075" w14:paraId="4B159E63" w14:textId="77777777" w:rsidTr="0066565B">
        <w:trPr>
          <w:trHeight w:hRule="exact" w:val="34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FFE2" w14:textId="77777777" w:rsidR="001942A0" w:rsidRPr="00620075" w:rsidRDefault="001942A0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Kinid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36CB3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 (1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DE293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9E92F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B38A5C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 (1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CFE6E7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DA12F1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58</w:t>
            </w:r>
          </w:p>
        </w:tc>
      </w:tr>
      <w:tr w:rsidR="001942A0" w:rsidRPr="00620075" w14:paraId="4E104D6B" w14:textId="77777777" w:rsidTr="0066565B">
        <w:trPr>
          <w:trHeight w:hRule="exact" w:val="34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A191A" w14:textId="57BBAF3D" w:rsidR="001942A0" w:rsidRPr="00620075" w:rsidRDefault="001942A0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Digoxin</w:t>
            </w:r>
            <w:bookmarkStart w:id="0" w:name="_GoBack"/>
            <w:bookmarkEnd w:id="0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CBD1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6 (7.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4F4CE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4 10.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0618B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1B021E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7 (12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2CEC9A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5 (29.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7D9029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1</w:t>
            </w:r>
          </w:p>
        </w:tc>
      </w:tr>
      <w:tr w:rsidR="001942A0" w:rsidRPr="00620075" w14:paraId="1FAC4AE0" w14:textId="77777777" w:rsidTr="0066565B">
        <w:trPr>
          <w:trHeight w:hRule="exact" w:val="34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D843" w14:textId="77777777" w:rsidR="001942A0" w:rsidRPr="00620075" w:rsidRDefault="001942A0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Pronesty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6CBE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 (1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F65CE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14CD4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9D3550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12FECD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C5D5E9" w14:textId="77777777" w:rsidR="001942A0" w:rsidRPr="00620075" w:rsidRDefault="001942A0" w:rsidP="0066565B">
            <w:pPr>
              <w:spacing w:line="36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1942A0" w:rsidRPr="00620075" w14:paraId="383E3E5F" w14:textId="77777777" w:rsidTr="0066565B">
        <w:trPr>
          <w:trHeight w:hRule="exact" w:val="34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13756" w14:textId="77777777" w:rsidR="001942A0" w:rsidRPr="00620075" w:rsidRDefault="001942A0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Loop-diuretic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4AE6B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64 (81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FFFB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36 (92.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03A78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1FD1DB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53 (96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C2843D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5 (88.2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581583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20</w:t>
            </w:r>
          </w:p>
        </w:tc>
      </w:tr>
      <w:tr w:rsidR="001942A0" w:rsidRPr="00620075" w14:paraId="05B81806" w14:textId="77777777" w:rsidTr="0066565B">
        <w:trPr>
          <w:trHeight w:hRule="exact" w:val="34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9F0C" w14:textId="77777777" w:rsidR="001942A0" w:rsidRPr="00620075" w:rsidRDefault="001942A0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hiazide-diuretic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175B6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5 (6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DA59A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3 (9.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6E0A8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757375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 (3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DB34F5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 (11.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8B7298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20</w:t>
            </w:r>
          </w:p>
        </w:tc>
      </w:tr>
      <w:tr w:rsidR="001942A0" w:rsidRPr="00620075" w14:paraId="62FEF229" w14:textId="77777777" w:rsidTr="0066565B">
        <w:trPr>
          <w:trHeight w:hRule="exact" w:val="34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E59C0" w14:textId="77777777" w:rsidR="001942A0" w:rsidRPr="00620075" w:rsidRDefault="001942A0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K-sparing diuretic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5DDBC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54 (68.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5DF9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31 (39.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A00C9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9CE501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47 (85.5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0A23DD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5 (88.2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0EC095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77</w:t>
            </w:r>
          </w:p>
        </w:tc>
      </w:tr>
      <w:tr w:rsidR="001942A0" w:rsidRPr="00620075" w14:paraId="5244AC2A" w14:textId="77777777" w:rsidTr="0066565B">
        <w:trPr>
          <w:trHeight w:hRule="exact" w:val="34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0D85" w14:textId="77777777" w:rsidR="001942A0" w:rsidRPr="00620075" w:rsidRDefault="001942A0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Nitrat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CA678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5 (6.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2CCC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3 (7.7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27AD4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0F066F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6 (10.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76AE10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 (5.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005835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54</w:t>
            </w:r>
          </w:p>
        </w:tc>
      </w:tr>
      <w:tr w:rsidR="001942A0" w:rsidRPr="00620075" w14:paraId="4C330888" w14:textId="77777777" w:rsidTr="0066565B">
        <w:trPr>
          <w:trHeight w:hRule="exact" w:val="34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DA8F7" w14:textId="77777777" w:rsidR="001942A0" w:rsidRPr="00620075" w:rsidRDefault="001942A0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Oral antidiabetic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7E02C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 (2.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FED06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 (5.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4CE61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5E38DB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6 (10.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B7E653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 (</w:t>
            </w: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u w:val="single"/>
              </w:rPr>
              <w:t>11.8</w:t>
            </w: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0BE3E7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92</w:t>
            </w:r>
          </w:p>
        </w:tc>
      </w:tr>
      <w:tr w:rsidR="001942A0" w:rsidRPr="00620075" w14:paraId="5ADD13CF" w14:textId="77777777" w:rsidTr="0066565B">
        <w:trPr>
          <w:trHeight w:hRule="exact" w:val="34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2DBC" w14:textId="77777777" w:rsidR="001942A0" w:rsidRPr="00620075" w:rsidRDefault="001942A0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Insul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66774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3 (3.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BA508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 (5.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70038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C035CB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4 (7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DC713B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F0BF06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25</w:t>
            </w:r>
          </w:p>
        </w:tc>
      </w:tr>
      <w:tr w:rsidR="001942A0" w:rsidRPr="00620075" w14:paraId="1692694D" w14:textId="77777777" w:rsidTr="0066565B">
        <w:trPr>
          <w:trHeight w:hRule="exact" w:val="34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C2BD" w14:textId="77777777" w:rsidR="001942A0" w:rsidRPr="00620075" w:rsidRDefault="001942A0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Gastric protec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4C4FF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46 (58.2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639AF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6 (41.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FE09D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8 GROUPS=</w:t>
            </w:r>
            <w:proofErr w:type="spellStart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New_</w:t>
            </w:r>
            <w:proofErr w:type="gramStart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DefdeWaal</w:t>
            </w:r>
            <w:proofErr w:type="spellEnd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 1)</w:t>
            </w:r>
          </w:p>
          <w:p w14:paraId="67A8D268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 /MISSING=ANALYSIS</w:t>
            </w:r>
          </w:p>
          <w:p w14:paraId="529CC4C9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 /VARIABLES= </w:t>
            </w:r>
            <w:proofErr w:type="spellStart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gewicht</w:t>
            </w:r>
            <w:proofErr w:type="spellEnd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lengte</w:t>
            </w:r>
            <w:proofErr w:type="spellEnd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BSADubois</w:t>
            </w:r>
            <w:proofErr w:type="spellEnd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6336272A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 /CRITERIA=</w:t>
            </w:r>
            <w:proofErr w:type="gramStart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CI(</w:t>
            </w:r>
            <w:proofErr w:type="gramEnd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.95)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894F6C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1 (38.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B8C1EB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0 (58.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F42C7C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3 GROUPS=</w:t>
            </w:r>
            <w:proofErr w:type="spellStart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New_</w:t>
            </w:r>
            <w:proofErr w:type="gramStart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DefdeWaal</w:t>
            </w:r>
            <w:proofErr w:type="spellEnd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 1)</w:t>
            </w:r>
          </w:p>
          <w:p w14:paraId="1D5B8244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 /MISSING=ANALYSIS</w:t>
            </w:r>
          </w:p>
          <w:p w14:paraId="5AA12FC9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 /VARIABLES= </w:t>
            </w:r>
            <w:proofErr w:type="spellStart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gewicht</w:t>
            </w:r>
            <w:proofErr w:type="spellEnd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lengte</w:t>
            </w:r>
            <w:proofErr w:type="spellEnd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BSADubois</w:t>
            </w:r>
            <w:proofErr w:type="spellEnd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74B31DFD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 /CRITERIA=</w:t>
            </w:r>
            <w:proofErr w:type="gramStart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CI(</w:t>
            </w:r>
            <w:proofErr w:type="gramEnd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.95).</w:t>
            </w:r>
          </w:p>
        </w:tc>
      </w:tr>
      <w:tr w:rsidR="001942A0" w:rsidRPr="00620075" w14:paraId="41D10A26" w14:textId="77777777" w:rsidTr="0066565B">
        <w:trPr>
          <w:trHeight w:hRule="exact" w:val="34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E6227" w14:textId="77777777" w:rsidR="001942A0" w:rsidRPr="00620075" w:rsidRDefault="001942A0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hyroid medic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827F8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7 (8.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2189B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6BF09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DB961B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5 (9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1A81D8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 (5.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F414DC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68</w:t>
            </w:r>
          </w:p>
        </w:tc>
      </w:tr>
      <w:tr w:rsidR="001942A0" w:rsidRPr="00620075" w14:paraId="2A71D966" w14:textId="77777777" w:rsidTr="0066565B">
        <w:trPr>
          <w:trHeight w:hRule="exact" w:val="34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1F90" w14:textId="77777777" w:rsidR="001942A0" w:rsidRPr="00620075" w:rsidRDefault="001942A0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Milrin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7CEE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34 (43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770FC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0 (51.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21B4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87CC08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0 (36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AB4059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8 (47.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D07051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43</w:t>
            </w:r>
          </w:p>
        </w:tc>
      </w:tr>
      <w:tr w:rsidR="001942A0" w:rsidRPr="00620075" w14:paraId="0F2DC2D1" w14:textId="77777777" w:rsidTr="0066565B">
        <w:trPr>
          <w:trHeight w:hRule="exact" w:val="34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DEF33" w14:textId="77777777" w:rsidR="001942A0" w:rsidRPr="00620075" w:rsidRDefault="001942A0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Dobutam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E6CDD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40 (50.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34583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2 (56.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E634A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E410A3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9 (52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5EEF58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0 (58.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10CA4D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71</w:t>
            </w:r>
          </w:p>
        </w:tc>
      </w:tr>
      <w:tr w:rsidR="001942A0" w:rsidRPr="00620075" w14:paraId="3F8AA432" w14:textId="77777777" w:rsidTr="0066565B">
        <w:trPr>
          <w:trHeight w:hRule="exact" w:val="34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9368" w14:textId="77777777" w:rsidR="001942A0" w:rsidRPr="00620075" w:rsidRDefault="001942A0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Norepinephr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E18F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7 (8.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0108E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7 (17.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7D6C1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66624E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D65362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49929F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1942A0" w:rsidRPr="00620075" w14:paraId="43BFAEA3" w14:textId="77777777" w:rsidTr="0066565B">
        <w:trPr>
          <w:trHeight w:hRule="exact" w:val="34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E21D" w14:textId="77777777" w:rsidR="001942A0" w:rsidRPr="00620075" w:rsidRDefault="001942A0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Dopam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451C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3 (16.5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BFD18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4 (35.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944DB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D355CF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4 (7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8FAE48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 (5.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1DCFF4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84</w:t>
            </w:r>
          </w:p>
        </w:tc>
      </w:tr>
      <w:tr w:rsidR="001942A0" w:rsidRPr="00620075" w14:paraId="148F9060" w14:textId="77777777" w:rsidTr="0066565B">
        <w:trPr>
          <w:trHeight w:hRule="exact" w:val="340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8BBE" w14:textId="77777777" w:rsidR="001942A0" w:rsidRPr="00620075" w:rsidRDefault="001942A0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Nitroglycerin</w:t>
            </w:r>
            <w:proofErr w:type="spellEnd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IV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CBA6A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 (1.3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256F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1049D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7AED73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 (1.8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F43CB3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C99CC2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58</w:t>
            </w:r>
          </w:p>
        </w:tc>
      </w:tr>
      <w:tr w:rsidR="001942A0" w:rsidRPr="00620075" w14:paraId="766E226C" w14:textId="77777777" w:rsidTr="0066565B">
        <w:trPr>
          <w:trHeight w:hRule="exact" w:val="340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27ACE" w14:textId="77777777" w:rsidR="001942A0" w:rsidRPr="00620075" w:rsidRDefault="001942A0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E1911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2.4 </w:t>
            </w:r>
            <w:r w:rsidRPr="00620075">
              <w:rPr>
                <w:rFonts w:ascii="Times New Roman" w:eastAsia="MS Gothic" w:hAnsi="Times New Roman"/>
                <w:color w:val="000000" w:themeColor="text1"/>
                <w:sz w:val="18"/>
                <w:szCs w:val="18"/>
              </w:rPr>
              <w:t>±</w:t>
            </w: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2.5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447B0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3.4 </w:t>
            </w:r>
            <w:r w:rsidRPr="00620075">
              <w:rPr>
                <w:rFonts w:ascii="Times New Roman" w:eastAsia="MS Gothic" w:hAnsi="Times New Roman"/>
                <w:color w:val="000000" w:themeColor="text1"/>
                <w:sz w:val="18"/>
                <w:szCs w:val="18"/>
              </w:rPr>
              <w:t>±</w:t>
            </w: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3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F12B7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DDBFE8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1.7 </w:t>
            </w:r>
            <w:r w:rsidRPr="00620075">
              <w:rPr>
                <w:rFonts w:ascii="Times New Roman" w:eastAsia="MS Gothic" w:hAnsi="Times New Roman"/>
                <w:color w:val="000000" w:themeColor="text1"/>
                <w:sz w:val="18"/>
                <w:szCs w:val="18"/>
              </w:rPr>
              <w:t>± 1.9</w:t>
            </w:r>
          </w:p>
          <w:p w14:paraId="111827C9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 /TABLES= </w:t>
            </w:r>
            <w:proofErr w:type="spellStart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hiazidediuretica</w:t>
            </w:r>
            <w:proofErr w:type="spellEnd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Ksparenddiureticum</w:t>
            </w:r>
            <w:proofErr w:type="spellEnd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Nitraten0nee1ja OAD insuline1 Maagbeschermers0nee1ja BY </w:t>
            </w:r>
            <w:proofErr w:type="spellStart"/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New_DefdeWaal</w:t>
            </w:r>
            <w:proofErr w:type="spellEnd"/>
          </w:p>
          <w:p w14:paraId="66BB1146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 /FORMAT=AVALUE TABLES</w:t>
            </w:r>
          </w:p>
          <w:p w14:paraId="3192A0AB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 /STATISTICS=CHISQ </w:t>
            </w:r>
          </w:p>
          <w:p w14:paraId="612A8BB9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 /CELLS=COUNT</w:t>
            </w:r>
          </w:p>
          <w:p w14:paraId="383F1C9D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 /COUNT ROUND CELL. </w:t>
            </w:r>
            <w:r w:rsidRPr="00620075">
              <w:rPr>
                <w:rFonts w:ascii="Times New Roman" w:eastAsia="MS Gothic" w:hAnsi="Times New Roman"/>
                <w:color w:val="000000" w:themeColor="text1"/>
                <w:sz w:val="18"/>
                <w:szCs w:val="18"/>
              </w:rPr>
              <w:t>±</w:t>
            </w: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2.5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3975CB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2.3 </w:t>
            </w:r>
            <w:r w:rsidRPr="00620075">
              <w:rPr>
                <w:rFonts w:ascii="Times New Roman" w:eastAsia="MS Gothic" w:hAnsi="Times New Roman"/>
                <w:color w:val="000000" w:themeColor="text1"/>
                <w:sz w:val="18"/>
                <w:szCs w:val="18"/>
              </w:rPr>
              <w:t>±</w:t>
            </w: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2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68E6E0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33</w:t>
            </w:r>
          </w:p>
        </w:tc>
      </w:tr>
      <w:tr w:rsidR="001942A0" w:rsidRPr="00620075" w14:paraId="6D5B242C" w14:textId="77777777" w:rsidTr="0066565B">
        <w:trPr>
          <w:trHeight w:hRule="exact" w:val="340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B7D98" w14:textId="77777777" w:rsidR="001942A0" w:rsidRPr="00620075" w:rsidRDefault="001942A0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V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E33DD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4.1 [0.0-6.7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8AB09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6.5 [4.0-10.6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63497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7C40CD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.8 [0.0-4.5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CEB7F1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4.1 [0.0-6.2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734641" w14:textId="77777777" w:rsidR="001942A0" w:rsidRPr="00620075" w:rsidRDefault="001942A0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20</w:t>
            </w:r>
          </w:p>
        </w:tc>
      </w:tr>
    </w:tbl>
    <w:p w14:paraId="269190E6" w14:textId="77777777" w:rsidR="005739A8" w:rsidRDefault="005739A8"/>
    <w:sectPr w:rsidR="005739A8" w:rsidSect="008F57A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2A0"/>
    <w:rsid w:val="001942A0"/>
    <w:rsid w:val="005739A8"/>
    <w:rsid w:val="0080192D"/>
    <w:rsid w:val="008F57A1"/>
    <w:rsid w:val="00C40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C1534E"/>
  <w14:defaultImageDpi w14:val="32767"/>
  <w15:chartTrackingRefBased/>
  <w15:docId w15:val="{59196A0A-7724-4F42-9948-39DEAB875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42A0"/>
    <w:rPr>
      <w:rFonts w:ascii="Cambria" w:eastAsia="MS Mincho" w:hAnsi="Cambria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6</Words>
  <Characters>2147</Characters>
  <Application>Microsoft Office Word</Application>
  <DocSecurity>0</DocSecurity>
  <Lines>17</Lines>
  <Paragraphs>5</Paragraphs>
  <ScaleCrop>false</ScaleCrop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11-14T23:57:00Z</dcterms:created>
  <dcterms:modified xsi:type="dcterms:W3CDTF">2018-11-15T09:15:00Z</dcterms:modified>
</cp:coreProperties>
</file>